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Supporting Information for “</w:t>
      </w:r>
      <w:r>
        <w:rPr>
          <w:rFonts w:cs="Times New Roman" w:ascii="Times New Roman" w:hAnsi="Times New Roman"/>
          <w:sz w:val="24"/>
          <w:szCs w:val="24"/>
          <w:lang w:val="en-US"/>
        </w:rPr>
        <w:t>Biology, Methodology or Chance? The Degree Distributions of Bipartite Ecological Networks” by Richard J. William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.  Data Sets Used.  Type: FW=food web; SD=seed dispersal; P=pollination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number of taxa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number of plant tax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number of animal tax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number of links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/S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B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is the bipartite network connectance.  Details of sources for food webs are i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Williams&lt;/Author&gt;&lt;Year&gt;2010&lt;/Year&gt;&lt;RecNum&gt;2288&lt;/RecNum&gt;&lt;record&gt;&lt;rec-number&gt;2288&lt;/rec-number&gt;&lt;foreign-keys&gt;&lt;key app="EN" db-id="fzft29fx1p0pdgess9c5et0aptft9vexwf5p"&gt;2288&lt;/key&gt;&lt;/foreign-keys&gt;&lt;ref-type name="Journal Article"&gt;17&lt;/ref-type&gt;&lt;contributors&gt;&lt;authors&gt;&lt;author&gt;Williams, R. J.&lt;/author&gt;&lt;/authors&gt;&lt;/contributors&gt;&lt;titles&gt;&lt;title&gt;Simple MaxEnt models explain food web degree distributions&lt;/title&gt;&lt;secondary-title&gt;Theoretical Ecology&lt;/secondary-title&gt;&lt;/titles&gt;&lt;periodical&gt;&lt;full-title&gt;Theoretical Ecology&lt;/full-title&gt;&lt;/periodical&gt;&lt;pages&gt;45-52&lt;/pages&gt;&lt;volume&gt;3&lt;/volume&gt;&lt;dates&gt;&lt;year&gt;2010&lt;/year&gt;&lt;/dates&gt;&lt;urls&gt;&lt;/urls&gt;&lt;electronic-resource-num&gt;DOI:10.1007/s12080-009-0052-6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(Williams 2010)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Details of sources for mutualistic networks are i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Bascompte&lt;/Author&gt;&lt;Year&gt;2006&lt;/Year&gt;&lt;RecNum&gt;2291&lt;/RecNum&gt;&lt;record&gt;&lt;rec-number&gt;2291&lt;/rec-number&gt;&lt;foreign-keys&gt;&lt;key app="EN" db-id="fzft29fx1p0pdgess9c5et0aptft9vexwf5p"&gt;2291&lt;/key&gt;&lt;/foreign-keys&gt;&lt;ref-type name="Journal Article"&gt;17&lt;/ref-type&gt;&lt;contributors&gt;&lt;authors&gt;&lt;author&gt;Bascompte, J.&lt;/author&gt;&lt;author&gt;Jordano, P.&lt;/author&gt;&lt;author&gt;Olesen, J. M.&lt;/author&gt;&lt;/authors&gt;&lt;/contributors&gt;&lt;titles&gt;&lt;title&gt;Asymmetric Coevolutionary Networks Facilitate Biodiversity Maintenance&lt;/title&gt;&lt;secondary-title&gt;Science&lt;/secondary-title&gt;&lt;/titles&gt;&lt;periodical&gt;&lt;full-title&gt;Science&lt;/full-title&gt;&lt;/periodical&gt;&lt;pages&gt;431 - 433&lt;/pages&gt;&lt;volume&gt;312&lt;/volume&gt;&lt;dates&gt;&lt;year&gt;2006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(Bascompte et al. 2006)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Rezende&lt;/Author&gt;&lt;Year&gt;2007&lt;/Year&gt;&lt;RecNum&gt;2292&lt;/RecNum&gt;&lt;record&gt;&lt;rec-number&gt;2292&lt;/rec-number&gt;&lt;foreign-keys&gt;&lt;key app="EN" db-id="fzft29fx1p0pdgess9c5et0aptft9vexwf5p"&gt;2292&lt;/key&gt;&lt;/foreign-keys&gt;&lt;ref-type name="Journal Article"&gt;17&lt;/ref-type&gt;&lt;contributors&gt;&lt;authors&gt;&lt;author&gt;Rezende, E. L.&lt;/author&gt;&lt;author&gt;Lavabre, J. E.&lt;/author&gt;&lt;author&gt;Guimarães, P. R.&lt;/author&gt;&lt;author&gt;Jordano, P.&lt;/author&gt;&lt;author&gt;Bascompte, J.&lt;/author&gt;&lt;/authors&gt;&lt;/contributors&gt;&lt;titles&gt;&lt;title&gt;Non-random coextinctions in phylogenetically structured mutualistic networks&lt;/title&gt;&lt;secondary-title&gt;Nature&lt;/secondary-title&gt;&lt;/titles&gt;&lt;periodical&gt;&lt;full-title&gt;Nature&lt;/full-title&gt;&lt;/periodical&gt;&lt;pages&gt;925-928&lt;/pages&gt;&lt;volume&gt;448&lt;/volume&gt;&lt;dates&gt;&lt;year&gt;2007&lt;/year&gt;&lt;/dates&gt;&lt;urls&gt;&lt;/urls&gt;&lt;/record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(Rezende et al. 2007)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the data are available at http://ieg.ebd.csic.es/JordiBascompte/Resources.html </w:t>
      </w:r>
      <w:r>
        <w:rPr/>
        <w:t>.</w:t>
      </w:r>
    </w:p>
    <w:tbl>
      <w:tblPr>
        <w:tblW w:w="76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929"/>
        <w:gridCol w:w="688"/>
        <w:gridCol w:w="688"/>
        <w:gridCol w:w="829"/>
        <w:gridCol w:w="895"/>
        <w:gridCol w:w="1299"/>
      </w:tblGrid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B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atoreA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91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katore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04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rwick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6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ackrock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70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oa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01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nt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66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achella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anyBa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9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weeta1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2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weeta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68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mpster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46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ffinCreek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38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Verd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131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ma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24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yeBur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1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rderder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85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ttleKyeBur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2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rtin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9243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mihau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45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rrowdal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063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thCo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4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wde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44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on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63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tto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36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o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2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sp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86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l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38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ven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333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wkin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55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l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30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ttleRock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81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ef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28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elf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8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mark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5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la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66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10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16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12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06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20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05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21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33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2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85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3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47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3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45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3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09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5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72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b9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3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tha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9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thanne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W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18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r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255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r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21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r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999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h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64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l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496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i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07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h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75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p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35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545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olz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35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ki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57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r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52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ck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620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pk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3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ev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4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t9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30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783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48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mm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13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ma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9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t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97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l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fst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51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au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9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ll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043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1_Hestehaven-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3_Hestehaven-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8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9_Yamazaki&amp;Kat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020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_Inoue_eta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995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_Kakutani_eta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183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_Kato&amp;Miura199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592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_Kato_etal199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71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c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1056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ap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11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ca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62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c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983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nd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3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361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b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344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mrz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632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hm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13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90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ra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375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i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01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eh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65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i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97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o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507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f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19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m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373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o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4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15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2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384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mm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80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rat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48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nt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703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mb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50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p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34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ck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11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t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521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or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66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nog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595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2_Sorense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382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4_Guitian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618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pf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00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667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ow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42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s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229</w:t>
            </w:r>
          </w:p>
        </w:tc>
      </w:tr>
      <w:tr>
        <w:trPr/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yth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51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t>Bascompte J, Jordano P, Olesen JM (2006) Asymmetric Coevolutionary Networks Facilitate Biodiversity Maintenance. Science 312: 431 - 433.</w:t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zende EL, Lavabre JE, Guimarães PR, Jordano P, Bascompte J (2007) Non-random coextinctions in phylogenetically structured mutualistic networks. Nature 448: 925-928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illiams RJ (2010) Simple MaxEnt models explain food web degree distributions. Theoretical Ecology 3: 45-52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Style91">
    <w:name w:val="Style9"/>
    <w:basedOn w:val="Normal"/>
    <w:qFormat/>
    <w:pPr>
      <w:autoSpaceDE w:val="false"/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3T20:08:00Z</dcterms:created>
  <dc:creator>Rich</dc:creator>
  <dc:description/>
  <cp:keywords/>
  <dc:language>en-US</dc:language>
  <cp:lastModifiedBy>Rich</cp:lastModifiedBy>
  <cp:lastPrinted>2010-05-17T15:10:00Z</cp:lastPrinted>
  <dcterms:modified xsi:type="dcterms:W3CDTF">2010-11-02T13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